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AC26B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asciiTheme="majorBidi" w:hAnsiTheme="majorBidi" w:cstheme="majorBidi"/>
          <w:sz w:val="24"/>
          <w:szCs w:val="24"/>
        </w:rPr>
        <w:t>Supplementary Table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incidence, prevalence, mortality rates (per 100,000) by sex for </w:t>
      </w:r>
      <w:r>
        <w:rPr>
          <w:rFonts w:hint="eastAsia" w:asciiTheme="majorBidi" w:hAnsiTheme="majorBidi" w:cstheme="majorBidi"/>
          <w:sz w:val="24"/>
          <w:szCs w:val="24"/>
        </w:rPr>
        <w:t>PEM</w:t>
      </w:r>
      <w:r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5"/>
        <w:tblW w:w="145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433"/>
        <w:gridCol w:w="1318"/>
        <w:gridCol w:w="1348"/>
        <w:gridCol w:w="1433"/>
        <w:gridCol w:w="1311"/>
        <w:gridCol w:w="2556"/>
        <w:gridCol w:w="1443"/>
        <w:gridCol w:w="1301"/>
        <w:gridCol w:w="1327"/>
      </w:tblGrid>
      <w:tr w14:paraId="4628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 w14:paraId="7D42271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E35F9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839B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C05E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EBBE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F1213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94E5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AC58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MR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B8BD1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BB8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01198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081" w:type="dxa"/>
            <w:vAlign w:val="center"/>
          </w:tcPr>
          <w:p w14:paraId="291027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4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D676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0843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D8B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1ED1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20CE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251F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2A27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8E6B5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9E1D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14:paraId="0BEAC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4A78E20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433" w:type="dxa"/>
            <w:tcBorders>
              <w:top w:val="single" w:color="auto" w:sz="4" w:space="0"/>
            </w:tcBorders>
            <w:vAlign w:val="center"/>
          </w:tcPr>
          <w:p w14:paraId="1A83B9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vAlign w:val="center"/>
          </w:tcPr>
          <w:p w14:paraId="4A71B70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6 (-0.91 - -0.4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top w:val="single" w:color="auto" w:sz="4" w:space="0"/>
            </w:tcBorders>
            <w:vAlign w:val="center"/>
          </w:tcPr>
          <w:p w14:paraId="07885859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 (0.21 - 0.5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3" w:type="dxa"/>
            <w:tcBorders>
              <w:top w:val="single" w:color="auto" w:sz="4" w:space="0"/>
            </w:tcBorders>
            <w:vAlign w:val="center"/>
          </w:tcPr>
          <w:p w14:paraId="14B2140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 w14:paraId="0EB6B47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1 (-0.97 - -0.6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tcBorders>
              <w:top w:val="single" w:color="auto" w:sz="4" w:space="0"/>
            </w:tcBorders>
            <w:vAlign w:val="center"/>
          </w:tcPr>
          <w:p w14:paraId="12354ED6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(-0.14 - 0.22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vAlign w:val="center"/>
          </w:tcPr>
          <w:p w14:paraId="221E1D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vAlign w:val="center"/>
          </w:tcPr>
          <w:p w14:paraId="786E805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9 (-3.96 - -3.4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tcBorders>
              <w:top w:val="single" w:color="auto" w:sz="4" w:space="0"/>
            </w:tcBorders>
            <w:vAlign w:val="center"/>
          </w:tcPr>
          <w:p w14:paraId="423F27E8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9 (-5.37 - -4.6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14:paraId="071A6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497D389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3F01A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5</w:t>
            </w:r>
          </w:p>
        </w:tc>
        <w:tc>
          <w:tcPr>
            <w:tcW w:w="1318" w:type="dxa"/>
            <w:vAlign w:val="center"/>
          </w:tcPr>
          <w:p w14:paraId="0D30867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 (2.42 - 2.7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9A3D99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3DDFB6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5</w:t>
            </w:r>
          </w:p>
        </w:tc>
        <w:tc>
          <w:tcPr>
            <w:tcW w:w="1311" w:type="dxa"/>
            <w:vAlign w:val="center"/>
          </w:tcPr>
          <w:p w14:paraId="4A60604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 (1.62 - 2.0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6E5ACDF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C9BBFA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301" w:type="dxa"/>
            <w:vAlign w:val="center"/>
          </w:tcPr>
          <w:p w14:paraId="6E14B53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80 (-9.69 - -7.8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B7A1F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F715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1BF9B0F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05CB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318" w:type="dxa"/>
            <w:vAlign w:val="center"/>
          </w:tcPr>
          <w:p w14:paraId="5A6EA85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 (-0.14 - 0.83)</w:t>
            </w:r>
          </w:p>
        </w:tc>
        <w:tc>
          <w:tcPr>
            <w:tcW w:w="1348" w:type="dxa"/>
            <w:vAlign w:val="center"/>
          </w:tcPr>
          <w:p w14:paraId="623CAA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62365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1" w:type="dxa"/>
            <w:vAlign w:val="center"/>
          </w:tcPr>
          <w:p w14:paraId="6ECB8A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-0.31 - 0.71)</w:t>
            </w:r>
          </w:p>
        </w:tc>
        <w:tc>
          <w:tcPr>
            <w:tcW w:w="2556" w:type="dxa"/>
            <w:vAlign w:val="center"/>
          </w:tcPr>
          <w:p w14:paraId="1184F4D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4B128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01" w:type="dxa"/>
            <w:vAlign w:val="center"/>
          </w:tcPr>
          <w:p w14:paraId="0B6ACAC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73 (-14.58 - -10.8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1AF1205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69DD9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2AA9DE9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1CDAE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18" w:type="dxa"/>
            <w:vAlign w:val="center"/>
          </w:tcPr>
          <w:p w14:paraId="5AB3494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5 (6.33 - 7.3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2B0E797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5559F5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1" w:type="dxa"/>
            <w:vAlign w:val="center"/>
          </w:tcPr>
          <w:p w14:paraId="20CDDA4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7 (5.50 - 6.6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43B35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E803E5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301" w:type="dxa"/>
            <w:vAlign w:val="center"/>
          </w:tcPr>
          <w:p w14:paraId="58E3D3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66 (-12.36 - -4.8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372D8F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161E2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749684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D6553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8" w:type="dxa"/>
            <w:vAlign w:val="center"/>
          </w:tcPr>
          <w:p w14:paraId="43398B1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53 (-9.18 - -7.8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19A9EB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7C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1" w:type="dxa"/>
            <w:vAlign w:val="center"/>
          </w:tcPr>
          <w:p w14:paraId="5160B27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5 (-8.58 - -7.1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5ABAFF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68B43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479D972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4 (-1.70 - -1.17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03BD742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CBD3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  <w:jc w:val="center"/>
        </w:trPr>
        <w:tc>
          <w:tcPr>
            <w:tcW w:w="1081" w:type="dxa"/>
            <w:vAlign w:val="center"/>
          </w:tcPr>
          <w:p w14:paraId="1E01CE2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64E0E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8" w:type="dxa"/>
            <w:vAlign w:val="center"/>
          </w:tcPr>
          <w:p w14:paraId="3B8298A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6 (-4.42 - -1.8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C283E3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EE809F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1" w:type="dxa"/>
            <w:vAlign w:val="center"/>
          </w:tcPr>
          <w:p w14:paraId="36D2385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2 (-3.97 - -1.2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9C860F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73D75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vAlign w:val="center"/>
          </w:tcPr>
          <w:p w14:paraId="6BC99E9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30D66A6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14BBE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4" w:hRule="atLeast"/>
          <w:jc w:val="center"/>
        </w:trPr>
        <w:tc>
          <w:tcPr>
            <w:tcW w:w="1081" w:type="dxa"/>
            <w:vAlign w:val="center"/>
          </w:tcPr>
          <w:p w14:paraId="7102858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433" w:type="dxa"/>
            <w:vAlign w:val="center"/>
          </w:tcPr>
          <w:p w14:paraId="08C9E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318" w:type="dxa"/>
            <w:vAlign w:val="center"/>
          </w:tcPr>
          <w:p w14:paraId="45AEF68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2 (-1.00 - -0.6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6433C712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 (0.31 - 0.5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3" w:type="dxa"/>
            <w:vAlign w:val="center"/>
          </w:tcPr>
          <w:p w14:paraId="3168E2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11" w:type="dxa"/>
            <w:vAlign w:val="center"/>
          </w:tcPr>
          <w:p w14:paraId="1FBF230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5 (-0.85 - -0.6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2AFA913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(-0.05 - 0.15)</w:t>
            </w:r>
          </w:p>
        </w:tc>
        <w:tc>
          <w:tcPr>
            <w:tcW w:w="1443" w:type="dxa"/>
            <w:vAlign w:val="center"/>
          </w:tcPr>
          <w:p w14:paraId="27F5F6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01" w:type="dxa"/>
            <w:vAlign w:val="center"/>
          </w:tcPr>
          <w:p w14:paraId="21EEFFC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3 (-4.17 - -3.6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8D6D526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8 (-6.31 - -5.44)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6BF4C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1081" w:type="dxa"/>
            <w:vAlign w:val="center"/>
          </w:tcPr>
          <w:p w14:paraId="08E2629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FEC4D2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318" w:type="dxa"/>
            <w:vAlign w:val="center"/>
          </w:tcPr>
          <w:p w14:paraId="5758FAB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9 (2.29 - 2.4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B97B3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DC46F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4</w:t>
            </w:r>
          </w:p>
        </w:tc>
        <w:tc>
          <w:tcPr>
            <w:tcW w:w="1311" w:type="dxa"/>
            <w:vAlign w:val="center"/>
          </w:tcPr>
          <w:p w14:paraId="7E9BE44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 (1.58 - 1.87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D912A2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50AA9A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01" w:type="dxa"/>
            <w:vAlign w:val="center"/>
          </w:tcPr>
          <w:p w14:paraId="051C42B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23 (-10.84 - -9.6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83748E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5F8FE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286FC44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2CA0FB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14:paraId="7CCAC316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 (0.38 - 0.77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9AB25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5D3C2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1" w:type="dxa"/>
            <w:vAlign w:val="center"/>
          </w:tcPr>
          <w:p w14:paraId="27DA09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 (0.24 - 0.67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72A30C5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741E134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301" w:type="dxa"/>
            <w:vAlign w:val="center"/>
          </w:tcPr>
          <w:p w14:paraId="40D5FCA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20 (-18.60 - -11.66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C49A0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5B6A3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2F0553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A5C00B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8" w:type="dxa"/>
            <w:vAlign w:val="center"/>
          </w:tcPr>
          <w:p w14:paraId="3694FFF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 (4.47 - 5.0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D2D891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6F02A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1" w:type="dxa"/>
            <w:vAlign w:val="center"/>
          </w:tcPr>
          <w:p w14:paraId="668F6B8C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5 (3.72 - 4.3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71DBA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A7DC0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301" w:type="dxa"/>
            <w:vAlign w:val="center"/>
          </w:tcPr>
          <w:p w14:paraId="054CC7E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93 (-13.40 - -6.3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D9DD7B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0DE19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153D82B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D11E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8" w:type="dxa"/>
            <w:vAlign w:val="center"/>
          </w:tcPr>
          <w:p w14:paraId="1D34C02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0 (-6.10 - -5.3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BBD88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13967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1" w:type="dxa"/>
            <w:vAlign w:val="center"/>
          </w:tcPr>
          <w:p w14:paraId="1233177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5 (-5.60 - -4.7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4D1918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6C77F3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01" w:type="dxa"/>
            <w:vAlign w:val="center"/>
          </w:tcPr>
          <w:p w14:paraId="3E68F6D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1 (-4.82 - -2.7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BD177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7AB3B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222E7E7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CB59A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8" w:type="dxa"/>
            <w:vAlign w:val="center"/>
          </w:tcPr>
          <w:p w14:paraId="0E065DA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8 (-4.50 - -3.0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2544AA5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648769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1" w:type="dxa"/>
            <w:vAlign w:val="center"/>
          </w:tcPr>
          <w:p w14:paraId="34F98F2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5 (-4.06 - -2.4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64F512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8C8ECC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3F2F45A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4 (-2.27 - -0.8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138F47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40036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5CC5322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433" w:type="dxa"/>
            <w:vAlign w:val="center"/>
          </w:tcPr>
          <w:p w14:paraId="142156F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18" w:type="dxa"/>
            <w:vAlign w:val="center"/>
          </w:tcPr>
          <w:p w14:paraId="5E10F01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5 (-0.84 - -0.2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AD726A0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 (0.13 - 0.6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3" w:type="dxa"/>
            <w:vAlign w:val="center"/>
          </w:tcPr>
          <w:p w14:paraId="3AF1AF8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311" w:type="dxa"/>
            <w:vAlign w:val="center"/>
          </w:tcPr>
          <w:p w14:paraId="64E79AF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5 (-0.81 - -0.5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431F10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-0.14 - 0.25)</w:t>
            </w:r>
          </w:p>
        </w:tc>
        <w:tc>
          <w:tcPr>
            <w:tcW w:w="1443" w:type="dxa"/>
            <w:vAlign w:val="center"/>
          </w:tcPr>
          <w:p w14:paraId="2AF812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301" w:type="dxa"/>
            <w:vAlign w:val="center"/>
          </w:tcPr>
          <w:p w14:paraId="09DC302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4 (-3.45 - -2.83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F2F98BD">
            <w:pPr>
              <w:widowControl/>
              <w:spacing w:line="360" w:lineRule="auto"/>
              <w:jc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7 (-4.30 - -3.64)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28AB1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5D52F2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23782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5</w:t>
            </w:r>
          </w:p>
        </w:tc>
        <w:tc>
          <w:tcPr>
            <w:tcW w:w="1318" w:type="dxa"/>
            <w:vAlign w:val="center"/>
          </w:tcPr>
          <w:p w14:paraId="3689A45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 (2.71 - 3.31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59721C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9B2DF7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5</w:t>
            </w:r>
          </w:p>
        </w:tc>
        <w:tc>
          <w:tcPr>
            <w:tcW w:w="1311" w:type="dxa"/>
            <w:vAlign w:val="center"/>
          </w:tcPr>
          <w:p w14:paraId="2E341A7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 (2.02 - 2.6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FE75A1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976D8B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1301" w:type="dxa"/>
            <w:vAlign w:val="center"/>
          </w:tcPr>
          <w:p w14:paraId="2F64306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1 (-8.52 - -5.8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31A1D6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6E821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46D1A32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6D4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14:paraId="428D5E1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 (-0.40 - 1.00)</w:t>
            </w:r>
          </w:p>
        </w:tc>
        <w:tc>
          <w:tcPr>
            <w:tcW w:w="1348" w:type="dxa"/>
            <w:vAlign w:val="center"/>
          </w:tcPr>
          <w:p w14:paraId="446099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8F5BBC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1" w:type="dxa"/>
            <w:vAlign w:val="center"/>
          </w:tcPr>
          <w:p w14:paraId="163180E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 (-0.56 - 0.57)</w:t>
            </w:r>
          </w:p>
        </w:tc>
        <w:tc>
          <w:tcPr>
            <w:tcW w:w="2556" w:type="dxa"/>
            <w:vAlign w:val="center"/>
          </w:tcPr>
          <w:p w14:paraId="042B26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668AED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99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301" w:type="dxa"/>
            <w:vAlign w:val="center"/>
          </w:tcPr>
          <w:p w14:paraId="79082C4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75 (-10.35 - -9.14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4998304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29420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0F04F8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B964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8" w:type="dxa"/>
            <w:vAlign w:val="center"/>
          </w:tcPr>
          <w:p w14:paraId="7F3E27C4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3 (7.78 - 9.2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E888D4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79FC49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311" w:type="dxa"/>
            <w:vAlign w:val="center"/>
          </w:tcPr>
          <w:p w14:paraId="3746983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4 (7.10 - 8.3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A4B813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DA96D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01" w:type="dxa"/>
            <w:vAlign w:val="center"/>
          </w:tcPr>
          <w:p w14:paraId="57E73D1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 (-0.19 - 0.61)</w:t>
            </w:r>
          </w:p>
        </w:tc>
        <w:tc>
          <w:tcPr>
            <w:tcW w:w="1327" w:type="dxa"/>
            <w:vAlign w:val="center"/>
          </w:tcPr>
          <w:p w14:paraId="5D1FD5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35A87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081" w:type="dxa"/>
            <w:vAlign w:val="center"/>
          </w:tcPr>
          <w:p w14:paraId="65B3591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C6CE9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8" w:type="dxa"/>
            <w:vAlign w:val="center"/>
          </w:tcPr>
          <w:p w14:paraId="693FCA33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75 (-11.69 - -9.79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F3CF77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0ED9FF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-2019</w:t>
            </w:r>
          </w:p>
        </w:tc>
        <w:tc>
          <w:tcPr>
            <w:tcW w:w="1311" w:type="dxa"/>
            <w:vAlign w:val="center"/>
          </w:tcPr>
          <w:p w14:paraId="671F83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98 (-10.78 - -9.18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EF18B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3934AF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1" w:type="dxa"/>
            <w:vAlign w:val="center"/>
          </w:tcPr>
          <w:p w14:paraId="54AF9D1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3 (-6.00 - -1.00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702AD13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14:paraId="45796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  <w:jc w:val="center"/>
        </w:trPr>
        <w:tc>
          <w:tcPr>
            <w:tcW w:w="1081" w:type="dxa"/>
            <w:tcBorders>
              <w:bottom w:val="single" w:color="auto" w:sz="4" w:space="0"/>
            </w:tcBorders>
            <w:vAlign w:val="center"/>
          </w:tcPr>
          <w:p w14:paraId="1B7BEC4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color="auto" w:sz="4" w:space="0"/>
            </w:tcBorders>
            <w:vAlign w:val="center"/>
          </w:tcPr>
          <w:p w14:paraId="7C23550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vAlign w:val="center"/>
          </w:tcPr>
          <w:p w14:paraId="7281B8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6 (-4.47 - -0.82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bottom w:val="single" w:color="auto" w:sz="4" w:space="0"/>
            </w:tcBorders>
            <w:vAlign w:val="center"/>
          </w:tcPr>
          <w:p w14:paraId="758066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color="auto" w:sz="4" w:space="0"/>
            </w:tcBorders>
            <w:vAlign w:val="center"/>
          </w:tcPr>
          <w:p w14:paraId="59F1F11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vAlign w:val="center"/>
          </w:tcPr>
          <w:p w14:paraId="31BA10F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8 (-3.58 - -0.55)</w:t>
            </w: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tcBorders>
              <w:bottom w:val="single" w:color="auto" w:sz="4" w:space="0"/>
            </w:tcBorders>
            <w:vAlign w:val="center"/>
          </w:tcPr>
          <w:p w14:paraId="4A2A7E6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tcBorders>
              <w:bottom w:val="single" w:color="auto" w:sz="4" w:space="0"/>
            </w:tcBorders>
            <w:vAlign w:val="center"/>
          </w:tcPr>
          <w:p w14:paraId="5B3FC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01" w:type="dxa"/>
            <w:tcBorders>
              <w:bottom w:val="single" w:color="auto" w:sz="4" w:space="0"/>
            </w:tcBorders>
            <w:vAlign w:val="center"/>
          </w:tcPr>
          <w:p w14:paraId="38336B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27BAD4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asciiTheme="majorBidi" w:hAnsiTheme="majorBidi" w:cstheme="majorBidi"/>
          <w:sz w:val="24"/>
          <w:szCs w:val="24"/>
        </w:rPr>
        <w:t xml:space="preserve">Abbreviations: PEM, Protein-energy malnutrition; </w:t>
      </w:r>
      <w:r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hint="eastAsia"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 (permutation test).</w:t>
      </w:r>
    </w:p>
    <w:sectPr>
      <w:pgSz w:w="15840" w:h="12240" w:orient="landscape"/>
      <w:pgMar w:top="1797" w:right="1440" w:bottom="1797" w:left="1440" w:header="720" w:footer="720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25384"/>
    <w:rsid w:val="000D2D5A"/>
    <w:rsid w:val="00100DA1"/>
    <w:rsid w:val="00111E35"/>
    <w:rsid w:val="001E2C71"/>
    <w:rsid w:val="001E3878"/>
    <w:rsid w:val="00235630"/>
    <w:rsid w:val="002657CD"/>
    <w:rsid w:val="00273DA9"/>
    <w:rsid w:val="002A1BAD"/>
    <w:rsid w:val="0030293F"/>
    <w:rsid w:val="00314038"/>
    <w:rsid w:val="00330CD7"/>
    <w:rsid w:val="003A1E56"/>
    <w:rsid w:val="003A482D"/>
    <w:rsid w:val="003F45CF"/>
    <w:rsid w:val="003F7DDD"/>
    <w:rsid w:val="00461B49"/>
    <w:rsid w:val="004F2360"/>
    <w:rsid w:val="00514586"/>
    <w:rsid w:val="005B5000"/>
    <w:rsid w:val="005D4455"/>
    <w:rsid w:val="005F423B"/>
    <w:rsid w:val="005F55B7"/>
    <w:rsid w:val="0061545B"/>
    <w:rsid w:val="00667D6D"/>
    <w:rsid w:val="006D3E55"/>
    <w:rsid w:val="006E18A6"/>
    <w:rsid w:val="00722C69"/>
    <w:rsid w:val="007768A2"/>
    <w:rsid w:val="007827C9"/>
    <w:rsid w:val="00785CAF"/>
    <w:rsid w:val="00796214"/>
    <w:rsid w:val="007A7D6D"/>
    <w:rsid w:val="007B4F5E"/>
    <w:rsid w:val="007E46B5"/>
    <w:rsid w:val="00871446"/>
    <w:rsid w:val="008C3A76"/>
    <w:rsid w:val="008F17CB"/>
    <w:rsid w:val="00913D2F"/>
    <w:rsid w:val="00952285"/>
    <w:rsid w:val="009A0231"/>
    <w:rsid w:val="009C6892"/>
    <w:rsid w:val="00A9037E"/>
    <w:rsid w:val="00AA732D"/>
    <w:rsid w:val="00B222CA"/>
    <w:rsid w:val="00B23DCC"/>
    <w:rsid w:val="00B95B2E"/>
    <w:rsid w:val="00CE1938"/>
    <w:rsid w:val="00D24C29"/>
    <w:rsid w:val="00D64CC1"/>
    <w:rsid w:val="00DA6E31"/>
    <w:rsid w:val="00DC0B32"/>
    <w:rsid w:val="00DD14CB"/>
    <w:rsid w:val="00DE1B4C"/>
    <w:rsid w:val="00DF770F"/>
    <w:rsid w:val="00E8427B"/>
    <w:rsid w:val="00EE40D2"/>
    <w:rsid w:val="00F24C83"/>
    <w:rsid w:val="00F51279"/>
    <w:rsid w:val="00F51399"/>
    <w:rsid w:val="00F673A4"/>
    <w:rsid w:val="00F82DF2"/>
    <w:rsid w:val="00F964C7"/>
    <w:rsid w:val="00FF39D6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3</Words>
  <Characters>1999</Characters>
  <Lines>17</Lines>
  <Paragraphs>5</Paragraphs>
  <TotalTime>79</TotalTime>
  <ScaleCrop>false</ScaleCrop>
  <LinksUpToDate>false</LinksUpToDate>
  <CharactersWithSpaces>22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2:16:00Z</dcterms:created>
  <dc:creator>Zhouwei Zhan</dc:creator>
  <cp:lastModifiedBy>哈哈哈妹子……</cp:lastModifiedBy>
  <dcterms:modified xsi:type="dcterms:W3CDTF">2025-04-21T01:21:11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